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4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tbl>
      <w:tblPr>
        <w:tblW w:w="1374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60"/>
        <w:gridCol w:w="1320"/>
        <w:gridCol w:w="940"/>
        <w:gridCol w:w="960"/>
        <w:gridCol w:w="3700"/>
        <w:gridCol w:w="1120"/>
        <w:gridCol w:w="880"/>
        <w:gridCol w:w="960"/>
      </w:tblGrid>
      <w:tr>
        <w:trPr>
          <w:trHeight w:val="354" w:hRule="atLeast"/>
        </w:trPr>
        <w:tc>
          <w:tcPr>
            <w:tcW w:w="7080" w:type="dxa"/>
            <w:gridSpan w:val="4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bookmarkStart w:id="0" w:name="RANGE!A1%3AH24"/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Affected by  microRNAs that are  upregulated in stroke</w:t>
            </w:r>
            <w:bookmarkEnd w:id="0"/>
          </w:p>
        </w:tc>
        <w:tc>
          <w:tcPr>
            <w:tcW w:w="6660" w:type="dxa"/>
            <w:gridSpan w:val="4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Affected by microRNAs that are downregulated in stroke</w:t>
            </w:r>
          </w:p>
        </w:tc>
      </w:tr>
      <w:tr>
        <w:trPr>
          <w:trHeight w:val="600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KEGG Pathway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KEGG ID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Found Gen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-ln(p-value)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</w:rPr>
              <w:t>KEGG Pathwa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KEGG  ID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Found Gene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</w:rPr>
              <w:t>-ln(p-value)</w:t>
            </w:r>
          </w:p>
        </w:tc>
      </w:tr>
      <w:tr>
        <w:trPr>
          <w:trHeight w:val="300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PK signaling pathway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a0401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8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MAPK signaling pathwa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a0401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7.32</w:t>
            </w:r>
          </w:p>
        </w:tc>
      </w:tr>
      <w:tr>
        <w:trPr>
          <w:trHeight w:val="300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cal adhes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a0451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.87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xon guidanc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a0436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0.69</w:t>
            </w:r>
          </w:p>
        </w:tc>
      </w:tr>
      <w:tr>
        <w:trPr>
          <w:trHeight w:val="300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GF-beta signaling pathway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a0435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6.46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Focal adhesio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a0451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42</w:t>
            </w:r>
          </w:p>
        </w:tc>
      </w:tr>
      <w:tr>
        <w:trPr>
          <w:trHeight w:val="300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nt signaling pathway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a0431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.87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Wnt signaling pathwa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a0431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87</w:t>
            </w:r>
          </w:p>
        </w:tc>
      </w:tr>
      <w:tr>
        <w:trPr>
          <w:trHeight w:val="300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gulation of actin cytoskelet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a0481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1.62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GF-beta signaling pathwa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a0435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5.53</w:t>
            </w:r>
          </w:p>
        </w:tc>
      </w:tr>
      <w:tr>
        <w:trPr>
          <w:trHeight w:val="300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VEGF signaling pathway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a0437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.74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Jak-STAT signaling pathwa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a0463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44</w:t>
            </w:r>
          </w:p>
        </w:tc>
      </w:tr>
      <w:tr>
        <w:trPr>
          <w:trHeight w:val="300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dherens junct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a045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9.09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lcium signaling pathwa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a0402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61</w:t>
            </w:r>
          </w:p>
        </w:tc>
      </w:tr>
      <w:tr>
        <w:trPr>
          <w:trHeight w:val="300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biquitin mediated proteolysis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a041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8.9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ytokine-cytokine receptor interactio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a0406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75</w:t>
            </w:r>
          </w:p>
        </w:tc>
      </w:tr>
      <w:tr>
        <w:trPr>
          <w:trHeight w:val="300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xon guidanc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a0436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6.29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Regulation of actin cytoskeleto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a0481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84</w:t>
            </w:r>
          </w:p>
        </w:tc>
      </w:tr>
      <w:tr>
        <w:trPr>
          <w:trHeight w:val="300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sulin signaling pathway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a0491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64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 cell receptor signaling pathwa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a0466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62</w:t>
            </w:r>
          </w:p>
        </w:tc>
      </w:tr>
      <w:tr>
        <w:trPr>
          <w:trHeight w:val="300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ell cycle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a0411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44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sulin signaling pathway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a0491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34</w:t>
            </w:r>
          </w:p>
        </w:tc>
      </w:tr>
      <w:tr>
        <w:trPr>
          <w:trHeight w:val="300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alcium signaling pathway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a040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5.04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Ubiquitin mediated proteolysis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a0412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 cell receptor signaling pathway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a0466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.1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ight junction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a0453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16</w:t>
            </w:r>
          </w:p>
        </w:tc>
      </w:tr>
      <w:tr>
        <w:trPr>
          <w:trHeight w:val="300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Jak-STAT signaling pathway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a0463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9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ErbB signaling pathway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a0401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61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oll-like receptor signaling pathway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a0462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6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Gap junct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a0454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.17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Tight junct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a0453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35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euroactive ligand-receptor interact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a0408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8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Cytokine-cytokine receptor interaction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a0406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5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Natural killer cell mediated cytotoxicity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hsa0465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3</w:t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38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3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cs="Calibri" w:ascii="Calibri" w:hAnsi="Calibri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710" w:footer="0" w:bottom="203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8T09:57:00Z</dcterms:created>
  <dc:creator>MD4A0204</dc:creator>
  <dc:description/>
  <cp:keywords/>
  <dc:language>en-US</dc:language>
  <cp:lastModifiedBy>MD4A0204</cp:lastModifiedBy>
  <cp:lastPrinted>2009-09-18T17:57:00Z</cp:lastPrinted>
  <dcterms:modified xsi:type="dcterms:W3CDTF">2009-10-07T04:05:00Z</dcterms:modified>
  <cp:revision>4</cp:revision>
  <dc:subject/>
  <dc:title>Supplementary Table 4</dc:title>
</cp:coreProperties>
</file>